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A5A" w:rsidRPr="00110FB6" w:rsidRDefault="00C8559E" w:rsidP="00110F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559E">
        <w:rPr>
          <w:rFonts w:ascii="Times New Roman" w:hAnsi="Times New Roman" w:cs="Times New Roman"/>
          <w:b/>
          <w:sz w:val="24"/>
          <w:szCs w:val="24"/>
        </w:rPr>
        <w:t>Supplementary Tabl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214D">
        <w:rPr>
          <w:rFonts w:ascii="Times New Roman" w:hAnsi="Times New Roman" w:cs="Times New Roman"/>
          <w:sz w:val="24"/>
          <w:szCs w:val="24"/>
        </w:rPr>
        <w:t xml:space="preserve">Binary </w:t>
      </w:r>
      <w:r>
        <w:rPr>
          <w:rFonts w:ascii="Times New Roman" w:hAnsi="Times New Roman" w:cs="Times New Roman"/>
          <w:sz w:val="24"/>
          <w:szCs w:val="24"/>
        </w:rPr>
        <w:t xml:space="preserve">coding of </w:t>
      </w:r>
      <w:r w:rsidR="00110FB6" w:rsidRPr="00110FB6">
        <w:rPr>
          <w:rFonts w:ascii="Times New Roman" w:hAnsi="Times New Roman" w:cs="Times New Roman"/>
          <w:color w:val="000000"/>
          <w:sz w:val="24"/>
          <w:szCs w:val="24"/>
        </w:rPr>
        <w:t>functional feeding groups</w:t>
      </w:r>
      <w:r w:rsidR="00110FB6">
        <w:rPr>
          <w:rFonts w:ascii="Times New Roman" w:hAnsi="Times New Roman" w:cs="Times New Roman"/>
          <w:color w:val="000000"/>
          <w:sz w:val="24"/>
          <w:szCs w:val="24"/>
        </w:rPr>
        <w:t xml:space="preserve"> (FFGs)</w:t>
      </w:r>
      <w:r w:rsidR="00110F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110FB6">
        <w:rPr>
          <w:rFonts w:ascii="Times New Roman" w:hAnsi="Times New Roman" w:cs="Times New Roman"/>
          <w:sz w:val="24"/>
          <w:szCs w:val="24"/>
        </w:rPr>
        <w:t xml:space="preserve">in urban stream sites in the Niger Delta Region of Nig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1304"/>
        <w:gridCol w:w="1255"/>
        <w:gridCol w:w="1218"/>
        <w:gridCol w:w="1310"/>
        <w:gridCol w:w="1310"/>
        <w:gridCol w:w="1323"/>
      </w:tblGrid>
      <w:tr w:rsidR="00036A5A" w:rsidTr="00EE2545">
        <w:tc>
          <w:tcPr>
            <w:tcW w:w="1856" w:type="dxa"/>
            <w:vMerge w:val="restart"/>
            <w:vAlign w:val="bottom"/>
          </w:tcPr>
          <w:p w:rsidR="00036A5A" w:rsidRPr="00036A5A" w:rsidRDefault="00036A5A" w:rsidP="00036A5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xa</w:t>
            </w:r>
          </w:p>
        </w:tc>
        <w:tc>
          <w:tcPr>
            <w:tcW w:w="7720" w:type="dxa"/>
            <w:gridSpan w:val="6"/>
            <w:vAlign w:val="bottom"/>
          </w:tcPr>
          <w:p w:rsidR="00036A5A" w:rsidRPr="00110FB6" w:rsidRDefault="00110FB6" w:rsidP="00C855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0FB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nctional feeding groups (</w:t>
            </w:r>
            <w:r w:rsidR="00C8559E" w:rsidRPr="00110FB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FGs)</w:t>
            </w:r>
          </w:p>
        </w:tc>
      </w:tr>
      <w:tr w:rsidR="00036A5A" w:rsidTr="00036A5A">
        <w:tc>
          <w:tcPr>
            <w:tcW w:w="1856" w:type="dxa"/>
            <w:vMerge/>
            <w:vAlign w:val="bottom"/>
          </w:tcPr>
          <w:p w:rsidR="00036A5A" w:rsidRPr="00036A5A" w:rsidRDefault="00036A5A" w:rsidP="00036A5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vAlign w:val="bottom"/>
          </w:tcPr>
          <w:p w:rsidR="00036A5A" w:rsidRPr="00110FB6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ators</w:t>
            </w:r>
          </w:p>
        </w:tc>
        <w:tc>
          <w:tcPr>
            <w:tcW w:w="1255" w:type="dxa"/>
            <w:vAlign w:val="bottom"/>
          </w:tcPr>
          <w:p w:rsidR="00036A5A" w:rsidRPr="00110FB6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pers</w:t>
            </w:r>
          </w:p>
        </w:tc>
        <w:tc>
          <w:tcPr>
            <w:tcW w:w="1218" w:type="dxa"/>
            <w:vAlign w:val="bottom"/>
          </w:tcPr>
          <w:p w:rsidR="00036A5A" w:rsidRPr="00110FB6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zers</w:t>
            </w:r>
          </w:p>
        </w:tc>
        <w:tc>
          <w:tcPr>
            <w:tcW w:w="1310" w:type="dxa"/>
            <w:vAlign w:val="bottom"/>
          </w:tcPr>
          <w:p w:rsidR="00036A5A" w:rsidRPr="00110FB6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or-filterers</w:t>
            </w:r>
          </w:p>
        </w:tc>
        <w:tc>
          <w:tcPr>
            <w:tcW w:w="1310" w:type="dxa"/>
            <w:vAlign w:val="bottom"/>
          </w:tcPr>
          <w:p w:rsidR="00036A5A" w:rsidRPr="00110FB6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or-gatherer</w:t>
            </w:r>
          </w:p>
        </w:tc>
        <w:tc>
          <w:tcPr>
            <w:tcW w:w="1323" w:type="dxa"/>
            <w:vAlign w:val="bottom"/>
          </w:tcPr>
          <w:p w:rsidR="00036A5A" w:rsidRPr="00110FB6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edders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id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C438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ific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C438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bric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na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C438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orb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ar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hullari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y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mocarid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yrhynch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aemon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et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phlebi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en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geni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oryth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neur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l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ptil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psych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nom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cer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aust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onect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viliidae</w:t>
            </w:r>
            <w:proofErr w:type="spellEnd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p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ucor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ostomat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r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tisc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philidae</w:t>
            </w:r>
            <w:proofErr w:type="spellEnd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m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in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eridae</w:t>
            </w:r>
            <w:proofErr w:type="spellEnd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aen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schn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mph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oenagrion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ellul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opteryg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m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cyph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ul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topogon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eric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obor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yph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36A5A" w:rsidTr="00036A5A">
        <w:tc>
          <w:tcPr>
            <w:tcW w:w="1856" w:type="dxa"/>
            <w:vAlign w:val="bottom"/>
          </w:tcPr>
          <w:p w:rsidR="00036A5A" w:rsidRPr="00036A5A" w:rsidRDefault="00036A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ronomidae</w:t>
            </w:r>
            <w:proofErr w:type="spellEnd"/>
          </w:p>
        </w:tc>
        <w:tc>
          <w:tcPr>
            <w:tcW w:w="1304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bottom"/>
          </w:tcPr>
          <w:p w:rsidR="00036A5A" w:rsidRPr="00036A5A" w:rsidRDefault="00036A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036A5A" w:rsidRDefault="00036A5A"/>
    <w:sectPr w:rsidR="00036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A5A"/>
    <w:rsid w:val="00036A5A"/>
    <w:rsid w:val="00110FB6"/>
    <w:rsid w:val="001E1BBF"/>
    <w:rsid w:val="0022065B"/>
    <w:rsid w:val="00283BFF"/>
    <w:rsid w:val="006501B4"/>
    <w:rsid w:val="006C79DB"/>
    <w:rsid w:val="009416F8"/>
    <w:rsid w:val="00A82D9A"/>
    <w:rsid w:val="00AD29FF"/>
    <w:rsid w:val="00B33D4D"/>
    <w:rsid w:val="00C43813"/>
    <w:rsid w:val="00C8559E"/>
    <w:rsid w:val="00E6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TINE PC</dc:creator>
  <cp:lastModifiedBy>AUSTINE PC</cp:lastModifiedBy>
  <cp:revision>2</cp:revision>
  <dcterms:created xsi:type="dcterms:W3CDTF">2022-01-16T11:50:00Z</dcterms:created>
  <dcterms:modified xsi:type="dcterms:W3CDTF">2022-09-28T17:55:00Z</dcterms:modified>
</cp:coreProperties>
</file>